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B51" w:rsidRPr="00E03E70" w:rsidRDefault="00E03E70" w:rsidP="00E03E70">
      <w:pPr>
        <w:pStyle w:val="TableCaption"/>
        <w:jc w:val="both"/>
        <w:rPr>
          <w:rFonts w:ascii="Arial" w:hAnsi="Arial" w:cs="Arial"/>
          <w:i w:val="0"/>
          <w:sz w:val="22"/>
          <w:szCs w:val="22"/>
        </w:rPr>
      </w:pPr>
      <w:r w:rsidRPr="00E03E70">
        <w:rPr>
          <w:rFonts w:ascii="Arial" w:hAnsi="Arial" w:cs="Arial"/>
          <w:b/>
          <w:sz w:val="22"/>
          <w:szCs w:val="22"/>
        </w:rPr>
        <w:t xml:space="preserve">Supplementary </w:t>
      </w:r>
      <w:r w:rsidR="003263CB" w:rsidRPr="00E03E70">
        <w:rPr>
          <w:rFonts w:ascii="Arial" w:hAnsi="Arial" w:cs="Arial"/>
          <w:b/>
          <w:sz w:val="22"/>
          <w:szCs w:val="22"/>
        </w:rPr>
        <w:t>Table</w:t>
      </w:r>
      <w:r w:rsidR="00376F78">
        <w:rPr>
          <w:rFonts w:ascii="Arial" w:hAnsi="Arial" w:cs="Arial"/>
          <w:sz w:val="22"/>
          <w:szCs w:val="22"/>
        </w:rPr>
        <w:t xml:space="preserve"> 2</w:t>
      </w:r>
      <w:bookmarkStart w:id="0" w:name="_GoBack"/>
      <w:bookmarkEnd w:id="0"/>
    </w:p>
    <w:p w:rsidR="003263CB" w:rsidRPr="003263CB" w:rsidRDefault="003263CB">
      <w:pPr>
        <w:pStyle w:val="TableCaption"/>
        <w:rPr>
          <w:rFonts w:ascii="Arial" w:hAnsi="Arial" w:cs="Arial"/>
          <w:sz w:val="22"/>
          <w:szCs w:val="22"/>
        </w:rPr>
      </w:pPr>
    </w:p>
    <w:tbl>
      <w:tblPr>
        <w:tblStyle w:val="Table"/>
        <w:tblW w:w="0" w:type="auto"/>
        <w:jc w:val="center"/>
        <w:tblLook w:val="04A0" w:firstRow="1" w:lastRow="0" w:firstColumn="1" w:lastColumn="0" w:noHBand="0" w:noVBand="1"/>
      </w:tblPr>
      <w:tblGrid>
        <w:gridCol w:w="2573"/>
        <w:gridCol w:w="1485"/>
        <w:gridCol w:w="1582"/>
        <w:gridCol w:w="873"/>
      </w:tblGrid>
      <w:tr w:rsidR="00A705DE" w:rsidRPr="003263CB" w:rsidTr="00DB6D8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5DE" w:rsidRPr="003263CB" w:rsidRDefault="00A705DE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5DE" w:rsidRPr="003263CB" w:rsidRDefault="00A705DE" w:rsidP="00A705DE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</w:t>
            </w:r>
            <w:r w:rsidR="00DB50D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E03E7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evious ASC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705DE" w:rsidRPr="003263CB" w:rsidRDefault="00A705DE" w:rsidP="003263CB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3263CB" w:rsidRPr="003263CB" w:rsidTr="00A705DE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N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</w:t>
            </w:r>
            <w:r w:rsidRPr="003263C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Y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</w:t>
            </w:r>
            <w:r w:rsidRPr="003263C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 w:rsidP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3263CB" w:rsidRPr="003263CB" w:rsidTr="003263CB">
        <w:trPr>
          <w:cantSplit/>
          <w:tblHeader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     n=54  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t xml:space="preserve">      n=13      </w:t>
            </w:r>
          </w:p>
        </w:tc>
        <w:tc>
          <w:tcPr>
            <w:tcW w:w="0" w:type="auto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63CB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 w:rsidP="002F7BCA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Type of patient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19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</w:t>
            </w:r>
          </w:p>
        </w:tc>
      </w:tr>
      <w:tr w:rsidR="003263CB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 w:rsidP="002F7BCA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1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  <w:vertAlign w:val="superscript"/>
              </w:rPr>
              <w:t>st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33 (61.1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1 (84.6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263CB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 w:rsidP="003263C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Primary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refrac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1 (38.9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 (15.4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263CB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Gender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 w:rsidP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18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F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6 (48.1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3 (23.1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M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8 (51.9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0 (76.9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ge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at diagnosis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 w:rsidP="00F15851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3.</w:t>
            </w:r>
            <w:r w:rsidR="00F15851">
              <w:rPr>
                <w:rFonts w:ascii="Arial" w:eastAsia="Arial" w:hAnsi="Arial" w:cs="Arial"/>
                <w:color w:val="111111"/>
                <w:sz w:val="22"/>
                <w:szCs w:val="22"/>
              </w:rPr>
              <w:t>7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[1.2;13.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 w:rsidP="00F15851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2.7 [1.3;5.5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081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Stag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1.00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 w:rsidP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 (1.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9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0 (0.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0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53 (98.1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3 (100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.0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MYCN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23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A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mplif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8 (15.1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4 (30.8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 w:rsidP="003263C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Not Amplifie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45 (84.9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9 (69.2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Cycles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055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5 or les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4 (25.9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0 (0.0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More than 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40 (74.1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3 (100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.0</w:t>
            </w: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3263CB" w:rsidP="003263C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Previous </w:t>
            </w:r>
            <w:r w:rsidR="005564BB"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RT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085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N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5 (46.3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 (15.4%)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Y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29 (53.7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1 (84.6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MRD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 w:rsidP="003263C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0.16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N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39 (72.2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2 (92.3%) 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346B51" w:rsidRPr="003263CB" w:rsidTr="003263CB">
        <w:trPr>
          <w:cantSplit/>
          <w:jc w:val="center"/>
        </w:trPr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Y</w:t>
            </w:r>
            <w:r w:rsid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>es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5 (27.8%)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1 (7.69%)    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6B51" w:rsidRPr="003263CB" w:rsidRDefault="005564BB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63CB">
              <w:rPr>
                <w:rFonts w:ascii="Arial" w:eastAsia="Arial" w:hAnsi="Arial" w:cs="Arial"/>
                <w:color w:val="111111"/>
                <w:sz w:val="22"/>
                <w:szCs w:val="22"/>
              </w:rPr>
              <w:t xml:space="preserve">         </w:t>
            </w:r>
          </w:p>
        </w:tc>
      </w:tr>
    </w:tbl>
    <w:p w:rsidR="005564BB" w:rsidRPr="003263CB" w:rsidRDefault="005564BB">
      <w:pPr>
        <w:rPr>
          <w:rFonts w:ascii="Arial" w:hAnsi="Arial" w:cs="Arial"/>
          <w:sz w:val="22"/>
          <w:szCs w:val="22"/>
        </w:rPr>
      </w:pPr>
    </w:p>
    <w:sectPr w:rsidR="005564BB" w:rsidRPr="003263CB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F98" w:rsidRDefault="00AE2F98">
      <w:pPr>
        <w:spacing w:after="0"/>
      </w:pPr>
      <w:r>
        <w:separator/>
      </w:r>
    </w:p>
  </w:endnote>
  <w:endnote w:type="continuationSeparator" w:id="0">
    <w:p w:rsidR="00AE2F98" w:rsidRDefault="00AE2F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F98" w:rsidRDefault="00AE2F98">
      <w:r>
        <w:separator/>
      </w:r>
    </w:p>
  </w:footnote>
  <w:footnote w:type="continuationSeparator" w:id="0">
    <w:p w:rsidR="00AE2F98" w:rsidRDefault="00AE2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7C8EB35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3263CB"/>
    <w:rsid w:val="00346B51"/>
    <w:rsid w:val="00376F78"/>
    <w:rsid w:val="004E29B3"/>
    <w:rsid w:val="005564BB"/>
    <w:rsid w:val="00590D07"/>
    <w:rsid w:val="00784D58"/>
    <w:rsid w:val="008D6863"/>
    <w:rsid w:val="00A705DE"/>
    <w:rsid w:val="00AE2F98"/>
    <w:rsid w:val="00B86B75"/>
    <w:rsid w:val="00BC48D5"/>
    <w:rsid w:val="00C36279"/>
    <w:rsid w:val="00DB50D0"/>
    <w:rsid w:val="00E03E70"/>
    <w:rsid w:val="00E315A3"/>
    <w:rsid w:val="00F158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4D527"/>
  <w15:docId w15:val="{7C7EC679-50A9-463F-AB44-44BBA106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ume Mora</dc:creator>
  <cp:keywords/>
  <cp:lastModifiedBy>Jaume Mora</cp:lastModifiedBy>
  <cp:revision>3</cp:revision>
  <dcterms:created xsi:type="dcterms:W3CDTF">2020-05-14T07:28:00Z</dcterms:created>
  <dcterms:modified xsi:type="dcterms:W3CDTF">2020-05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